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able 1: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Docking score of ligand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ith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the protein (3MX5).</w:t>
      </w:r>
    </w:p>
    <w:tbl>
      <w:tblPr>
        <w:tblStyle w:val="Table1"/>
        <w:tblpPr w:leftFromText="187" w:rightFromText="187" w:topFromText="0" w:bottomFromText="0" w:vertAnchor="text" w:horzAnchor="text" w:tblpX="0" w:tblpY="122"/>
        <w:tblW w:w="11721.0" w:type="dxa"/>
        <w:jc w:val="left"/>
        <w:tblInd w:w="-10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7308"/>
        <w:gridCol w:w="1883"/>
        <w:gridCol w:w="1552"/>
        <w:gridCol w:w="978"/>
        <w:tblGridChange w:id="0">
          <w:tblGrid>
            <w:gridCol w:w="7308"/>
            <w:gridCol w:w="1883"/>
            <w:gridCol w:w="1552"/>
            <w:gridCol w:w="978"/>
          </w:tblGrid>
        </w:tblGridChange>
      </w:tblGrid>
      <w:tr>
        <w:trPr>
          <w:cantSplit w:val="0"/>
          <w:trHeight w:val="361" w:hRule="atLeast"/>
          <w:tblHeader w:val="0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hytochemical Name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mpound CID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inding Energy</w:t>
            </w:r>
          </w:p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(kcal/mol)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MSD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ychionide A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597485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11.3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iquirit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037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10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-Hydroxyglab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808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10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hinflavan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976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10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eoliquirit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16662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10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abrocoumar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4276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10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ab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5963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9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ispaglabridin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2286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9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7">
            <w:pPr>
              <w:ind w:left="360" w:firstLine="0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eoisoliquirit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25244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9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icoflavone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3498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9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Isoliquirit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3185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9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Olean-12-en-29-oic acid, 3,22-dihydroxy-, I(3)-lactone, (3I(2),20I(2),22I(2))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12801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9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Quercetin-3-glucosid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52033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9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2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-methoxy-3-[4-[(2S,3R,4S,5S,6R)-3,4,5-trihydroxy-6-(hydroxymethyl)oxan-2-yl]oxyphenyl]chromen-4-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3186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9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,4'-Dihydroxyflav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82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9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rat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3206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9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iquiritigen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48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9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ycyr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807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9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1alpha-Hydroxyisoglabrolid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12801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9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iquoric ac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12801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9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abroisoflavanone 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2214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9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icoisoflavone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4812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9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inocembr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0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9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yzar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42572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9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ycyrrhisoflav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3177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9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runet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2818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9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abr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807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9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Kanzonol 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17530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ycyrrhisoflavan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3177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-Methoxy-2-methyl-3-phenyl-4H-chromen-4-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543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abrolid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04796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8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riterpenoi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15973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8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6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Isoangustone 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15911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8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9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-Deoxoglycyrrhetinic ac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3055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9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8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icoflavon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4819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9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8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abrid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40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9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8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emilicoisoflavone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4819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9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8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abr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3176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A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8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ispaglabridin 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427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A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8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-Methoxyficifolin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808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A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8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abran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40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A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8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abroisoflavanone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4054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B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8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hinpterocarp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3362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B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8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stragal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2821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B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8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0-Hydroxy-11-oxo-beta-amyr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3102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B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8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yzaglabr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3177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C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8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-Hydroxy-2-methyl-3-phenyl-4H-chromen-4-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3809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C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8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exas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2818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C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8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-Acetoxy-2-methylisoflav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682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C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8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ydroxywighte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3789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D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8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icoric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319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D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8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icoisoflavone 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2817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D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8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4aS,5S,8aR)-5-[2-[(1S,4aR,6S,8aR)-6-hydroxy-5,5,8a-trimethyl-2-methylidene-3,4,4a,6,7,8-hexahydro-1H-naphthalen-1-yl]ethyl]-1,1,4a,5-tetramethyl-6-methylidene-2,3,4,7,8,8a-hexahydronaphthalen-2-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26083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E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8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1">
            <w:pP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2">
            <w:pP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3">
            <w:pP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4">
            <w:pP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     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Beta-Sitoste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222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E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8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iqcoumar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3789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E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7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Ribavirin (Contro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75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E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-6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F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</w:tbl>
    <w:p w:rsidR="00000000" w:rsidDel="00000000" w:rsidP="00000000" w:rsidRDefault="00000000" w:rsidRPr="00000000" w14:paraId="000000F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22320" w:w="1440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Cambr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Cambria" w:cs="Cambria" w:eastAsia="Cambria" w:hAnsi="Cambria"/>
      <w:color w:val="36609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Cambria" w:cs="Cambria" w:eastAsia="Cambria" w:hAnsi="Cambria"/>
      <w:color w:val="36609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36609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36609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36609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Cambria" w:cs="Cambria" w:eastAsia="Cambria" w:hAnsi="Cambria"/>
      <w:sz w:val="56"/>
      <w:szCs w:val="56"/>
    </w:rPr>
  </w:style>
  <w:style w:type="paragraph" w:styleId="Normal" w:default="1">
    <w:name w:val="Normal"/>
    <w:qFormat w:val="1"/>
    <w:rsid w:val="008D5393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 w:val="1"/>
    <w:rsid w:val="008D5393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365f91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8D5393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365f91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8D5393"/>
    <w:pPr>
      <w:keepNext w:val="1"/>
      <w:keepLines w:val="1"/>
      <w:spacing w:after="80" w:before="160"/>
      <w:outlineLvl w:val="2"/>
    </w:pPr>
    <w:rPr>
      <w:rFonts w:cstheme="majorBidi" w:eastAsiaTheme="majorEastAsia"/>
      <w:color w:val="365f91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8D5393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365f91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8D5393"/>
    <w:pPr>
      <w:keepNext w:val="1"/>
      <w:keepLines w:val="1"/>
      <w:spacing w:after="40" w:before="80"/>
      <w:outlineLvl w:val="4"/>
    </w:pPr>
    <w:rPr>
      <w:rFonts w:cstheme="majorBidi" w:eastAsiaTheme="majorEastAsia"/>
      <w:color w:val="365f91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8D5393"/>
    <w:pPr>
      <w:keepNext w:val="1"/>
      <w:keepLines w:val="1"/>
      <w:spacing w:after="0"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8D5393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8D5393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8D5393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8D5393"/>
    <w:rPr>
      <w:rFonts w:asciiTheme="majorHAnsi" w:cstheme="majorBidi" w:eastAsiaTheme="majorEastAsia" w:hAnsiTheme="majorHAnsi"/>
      <w:color w:val="365f9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8D5393"/>
    <w:rPr>
      <w:rFonts w:asciiTheme="majorHAnsi" w:cstheme="majorBidi" w:eastAsiaTheme="majorEastAsia" w:hAnsiTheme="majorHAnsi"/>
      <w:color w:val="365f9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8D5393"/>
    <w:rPr>
      <w:rFonts w:cstheme="majorBidi" w:eastAsiaTheme="majorEastAsia"/>
      <w:color w:val="365f9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8D5393"/>
    <w:rPr>
      <w:rFonts w:cstheme="majorBidi" w:eastAsiaTheme="majorEastAsia"/>
      <w:i w:val="1"/>
      <w:iCs w:val="1"/>
      <w:color w:val="365f9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8D5393"/>
    <w:rPr>
      <w:rFonts w:cstheme="majorBidi" w:eastAsiaTheme="majorEastAsia"/>
      <w:color w:val="365f9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8D5393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8D5393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8D5393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8D5393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8D5393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8D5393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8D5393"/>
    <w:pPr>
      <w:numPr>
        <w:ilvl w:val="1"/>
      </w:numPr>
      <w:spacing w:after="160"/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8D5393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8D5393"/>
    <w:pPr>
      <w:spacing w:after="160"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8D5393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8D5393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8D5393"/>
    <w:rPr>
      <w:i w:val="1"/>
      <w:iCs w:val="1"/>
      <w:color w:val="365f9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8D5393"/>
    <w:pPr>
      <w:pBdr>
        <w:top w:color="365f91" w:space="10" w:sz="4" w:themeColor="accent1" w:themeShade="0000BF" w:val="single"/>
        <w:bottom w:color="365f9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365f9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8D5393"/>
    <w:rPr>
      <w:i w:val="1"/>
      <w:iCs w:val="1"/>
      <w:color w:val="365f9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8D5393"/>
    <w:rPr>
      <w:b w:val="1"/>
      <w:bCs w:val="1"/>
      <w:smallCaps w:val="1"/>
      <w:color w:val="365f91" w:themeColor="accent1" w:themeShade="0000BF"/>
      <w:spacing w:val="5"/>
    </w:rPr>
  </w:style>
  <w:style w:type="table" w:styleId="TableGrid">
    <w:name w:val="Table Grid"/>
    <w:basedOn w:val="TableNormal"/>
    <w:uiPriority w:val="59"/>
    <w:rsid w:val="008D5393"/>
    <w:pPr>
      <w:spacing w:after="0" w:line="240" w:lineRule="auto"/>
    </w:pPr>
    <w:rPr>
      <w:kern w:val="0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Header">
    <w:name w:val="header"/>
    <w:basedOn w:val="Normal"/>
    <w:link w:val="HeaderChar"/>
    <w:uiPriority w:val="99"/>
    <w:unhideWhenUsed w:val="1"/>
    <w:rsid w:val="008D5393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8D5393"/>
    <w:rPr>
      <w:kern w:val="0"/>
    </w:rPr>
  </w:style>
  <w:style w:type="paragraph" w:styleId="Footer">
    <w:name w:val="footer"/>
    <w:basedOn w:val="Normal"/>
    <w:link w:val="FooterChar"/>
    <w:uiPriority w:val="99"/>
    <w:unhideWhenUsed w:val="1"/>
    <w:rsid w:val="008D5393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8D5393"/>
    <w:rPr>
      <w:kern w:val="0"/>
    </w:rPr>
  </w:style>
  <w:style w:type="paragraph" w:styleId="Caption">
    <w:name w:val="caption"/>
    <w:basedOn w:val="Normal"/>
    <w:next w:val="Normal"/>
    <w:uiPriority w:val="35"/>
    <w:unhideWhenUsed w:val="1"/>
    <w:qFormat w:val="1"/>
    <w:rsid w:val="00173EB0"/>
    <w:pPr>
      <w:spacing w:line="240" w:lineRule="auto"/>
    </w:pPr>
    <w:rPr>
      <w:i w:val="1"/>
      <w:iCs w:val="1"/>
      <w:color w:val="1f497d" w:themeColor="text2"/>
      <w:sz w:val="18"/>
      <w:szCs w:val="18"/>
    </w:rPr>
  </w:style>
  <w:style w:type="paragraph" w:styleId="Subtitle">
    <w:name w:val="Subtitle"/>
    <w:basedOn w:val="Normal"/>
    <w:next w:val="Normal"/>
    <w:pPr>
      <w:spacing w:after="160" w:lineRule="auto"/>
    </w:pPr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CGs8o3fqPztSHPeIJ0H2y42qOhQ==">CgMxLjA4AHIhMUxlZGlWaWlOajEtRlBsMEhTQU5jdWhXbEZzaWNZUDB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1T07:29:00Z</dcterms:created>
  <dc:creator>Md Hossain Ahmed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d38f4f-3c50-466f-8082-5f143869aab9</vt:lpwstr>
  </property>
</Properties>
</file>